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2D9D3" w14:textId="77777777" w:rsidR="0025274B" w:rsidRPr="00817678" w:rsidRDefault="0025274B" w:rsidP="0025274B">
      <w:pPr>
        <w:rPr>
          <w:b/>
          <w:bCs/>
        </w:rPr>
      </w:pPr>
      <w:r w:rsidRPr="00817678">
        <w:rPr>
          <w:b/>
          <w:bCs/>
        </w:rPr>
        <w:t>Supplemental Material 2</w:t>
      </w:r>
    </w:p>
    <w:p w14:paraId="745B6384" w14:textId="77777777" w:rsidR="0025274B" w:rsidRPr="00F1337E" w:rsidRDefault="0025274B" w:rsidP="0025274B"/>
    <w:p w14:paraId="7105C67F" w14:textId="77777777" w:rsidR="0025274B" w:rsidRPr="00F1337E" w:rsidRDefault="0025274B" w:rsidP="0025274B">
      <w:pPr>
        <w:autoSpaceDE w:val="0"/>
        <w:autoSpaceDN w:val="0"/>
        <w:spacing w:line="480" w:lineRule="auto"/>
        <w:rPr>
          <w:b/>
          <w:i/>
        </w:rPr>
      </w:pPr>
      <w:r w:rsidRPr="00F1337E">
        <w:rPr>
          <w:b/>
          <w:i/>
        </w:rPr>
        <w:t xml:space="preserve">Demographic Characteristics  </w:t>
      </w:r>
    </w:p>
    <w:p w14:paraId="059CE69C" w14:textId="77777777" w:rsidR="0025274B" w:rsidRDefault="0025274B" w:rsidP="0025274B">
      <w:pPr>
        <w:autoSpaceDE w:val="0"/>
        <w:autoSpaceDN w:val="0"/>
        <w:spacing w:line="480" w:lineRule="auto"/>
        <w:ind w:firstLine="720"/>
        <w:rPr>
          <w:color w:val="000000"/>
          <w:lang w:bidi="hi-IN"/>
        </w:rPr>
      </w:pPr>
      <w:r>
        <w:t>As shown in Table 2, t</w:t>
      </w:r>
      <w:r w:rsidRPr="00F1337E">
        <w:t xml:space="preserve">he sample consisted of a total of 262 individuals with one or more follow-up </w:t>
      </w:r>
      <w:r>
        <w:t>who</w:t>
      </w:r>
      <w:r w:rsidRPr="00F1337E">
        <w:t xml:space="preserve"> met diagnostic criteria for schizophrenia (</w:t>
      </w:r>
      <w:r w:rsidRPr="00F1337E">
        <w:rPr>
          <w:i/>
        </w:rPr>
        <w:t>n=151</w:t>
      </w:r>
      <w:r w:rsidRPr="00F1337E">
        <w:t>) or affective psychosis (</w:t>
      </w:r>
      <w:r w:rsidRPr="00F1337E">
        <w:rPr>
          <w:i/>
        </w:rPr>
        <w:t>n=111; psychotic depression n=52 and bipolar psychotic n=59</w:t>
      </w:r>
      <w:r w:rsidRPr="00F1337E">
        <w:t xml:space="preserve">).  </w:t>
      </w:r>
      <w:r w:rsidRPr="00E81790">
        <w:t>The mean age at index hospitalization for the sample was 23.  There were no significant diagnostic differences found in race, age at first episode, age at index hospitalization, social class, number of previous hospitalizations, or number of follow-up evaluations.  However, there was a significant diagnostic difference in sex (</w:t>
      </w:r>
      <w:r w:rsidRPr="00AC5710">
        <w:rPr>
          <w:i/>
          <w:iCs/>
        </w:rPr>
        <w:t>X</w:t>
      </w:r>
      <w:r w:rsidRPr="00E81790">
        <w:t xml:space="preserve">(1)=8.46, p=0.004) showing a higher percentage of male participants with schizophrenia.  </w:t>
      </w:r>
      <w:r w:rsidRPr="00E81790">
        <w:rPr>
          <w:color w:val="000000"/>
          <w:lang w:bidi="hi-IN"/>
        </w:rPr>
        <w:t>There was also a significant diagnostic difference found in the level of education (</w:t>
      </w:r>
      <w:r w:rsidRPr="0051256C">
        <w:rPr>
          <w:i/>
          <w:iCs/>
          <w:color w:val="000000"/>
          <w:lang w:bidi="hi-IN"/>
        </w:rPr>
        <w:t>t</w:t>
      </w:r>
      <w:r w:rsidRPr="00E81790">
        <w:rPr>
          <w:color w:val="000000"/>
          <w:lang w:bidi="hi-IN"/>
        </w:rPr>
        <w:t xml:space="preserve">(251)=2.69, </w:t>
      </w:r>
      <w:r w:rsidRPr="00E81790">
        <w:t>p=</w:t>
      </w:r>
      <w:r>
        <w:t>0</w:t>
      </w:r>
      <w:r w:rsidRPr="00E81790">
        <w:t>.008</w:t>
      </w:r>
      <w:r w:rsidRPr="00E81790">
        <w:rPr>
          <w:color w:val="000000"/>
          <w:lang w:bidi="hi-IN"/>
        </w:rPr>
        <w:t>) showing that individuals with schizophrenia had a lower level of education. Additionally, there was a significant difference in prognostic indices showing th</w:t>
      </w:r>
      <w:r>
        <w:rPr>
          <w:color w:val="000000"/>
          <w:lang w:bidi="hi-IN"/>
        </w:rPr>
        <w:t>at</w:t>
      </w:r>
      <w:r w:rsidRPr="00E81790">
        <w:rPr>
          <w:color w:val="000000"/>
          <w:lang w:bidi="hi-IN"/>
        </w:rPr>
        <w:t xml:space="preserve"> individuals with schizophrenia ha</w:t>
      </w:r>
      <w:r>
        <w:rPr>
          <w:color w:val="000000"/>
          <w:lang w:bidi="hi-IN"/>
        </w:rPr>
        <w:t>d</w:t>
      </w:r>
      <w:r w:rsidRPr="00E81790">
        <w:rPr>
          <w:color w:val="000000"/>
          <w:lang w:bidi="hi-IN"/>
        </w:rPr>
        <w:t xml:space="preserve"> worse </w:t>
      </w:r>
      <w:r>
        <w:rPr>
          <w:color w:val="000000"/>
          <w:lang w:bidi="hi-IN"/>
        </w:rPr>
        <w:t xml:space="preserve">prognostic indices as measured by </w:t>
      </w:r>
      <w:r w:rsidRPr="00E81790">
        <w:rPr>
          <w:color w:val="000000"/>
          <w:lang w:bidi="hi-IN"/>
        </w:rPr>
        <w:t>Valliant-Stevens scores</w:t>
      </w:r>
      <w:r>
        <w:rPr>
          <w:color w:val="000000"/>
          <w:lang w:bidi="hi-IN"/>
        </w:rPr>
        <w:t xml:space="preserve"> at index hospitalization</w:t>
      </w:r>
      <w:r w:rsidRPr="00E81790">
        <w:rPr>
          <w:color w:val="000000"/>
          <w:lang w:bidi="hi-IN"/>
        </w:rPr>
        <w:t xml:space="preserve"> (</w:t>
      </w:r>
      <w:r w:rsidRPr="00E81790">
        <w:rPr>
          <w:i/>
          <w:iCs/>
          <w:color w:val="000000"/>
        </w:rPr>
        <w:t>t</w:t>
      </w:r>
      <w:r w:rsidRPr="00E81790">
        <w:rPr>
          <w:color w:val="000000"/>
        </w:rPr>
        <w:t xml:space="preserve">(212) = 5.67, </w:t>
      </w:r>
      <w:r w:rsidRPr="00E81790">
        <w:rPr>
          <w:i/>
          <w:iCs/>
          <w:color w:val="000000"/>
        </w:rPr>
        <w:t>p</w:t>
      </w:r>
      <w:r w:rsidRPr="00E81790">
        <w:rPr>
          <w:color w:val="000000"/>
        </w:rPr>
        <w:t xml:space="preserve"> </w:t>
      </w:r>
      <w:r w:rsidRPr="00E81790">
        <w:t>≤</w:t>
      </w:r>
      <w:r w:rsidRPr="00E81790">
        <w:rPr>
          <w:color w:val="000000"/>
        </w:rPr>
        <w:t xml:space="preserve"> 0.001)</w:t>
      </w:r>
      <w:r w:rsidRPr="00E81790">
        <w:rPr>
          <w:color w:val="000000"/>
          <w:lang w:bidi="hi-IN"/>
        </w:rPr>
        <w:t>.  W</w:t>
      </w:r>
      <w:r w:rsidRPr="00E81790">
        <w:t xml:space="preserve">hen all groups are combined, 88% of the participants had experienced their first episode of symptoms at ≤ 23yrs.  </w:t>
      </w:r>
      <w:r w:rsidRPr="00E81790">
        <w:rPr>
          <w:color w:val="000000"/>
          <w:lang w:bidi="hi-IN"/>
        </w:rPr>
        <w:t>Overall, 66% of the sample had 4 or more follow-up</w:t>
      </w:r>
      <w:r>
        <w:rPr>
          <w:color w:val="000000"/>
          <w:lang w:bidi="hi-IN"/>
        </w:rPr>
        <w:t xml:space="preserve"> evaluations</w:t>
      </w:r>
      <w:r w:rsidRPr="00E81790">
        <w:rPr>
          <w:color w:val="000000"/>
          <w:lang w:bidi="hi-IN"/>
        </w:rPr>
        <w:t xml:space="preserve">.  </w:t>
      </w:r>
    </w:p>
    <w:p w14:paraId="15EF2A5B" w14:textId="146FE98E" w:rsidR="00282C11" w:rsidRPr="0025274B" w:rsidRDefault="00282C11" w:rsidP="0025274B"/>
    <w:sectPr w:rsidR="00282C11" w:rsidRPr="0025274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B6B463" w14:textId="77777777" w:rsidR="00AC3DF7" w:rsidRDefault="00AC3DF7" w:rsidP="00F1337E">
      <w:pPr>
        <w:spacing w:line="240" w:lineRule="auto"/>
      </w:pPr>
      <w:r>
        <w:separator/>
      </w:r>
    </w:p>
  </w:endnote>
  <w:endnote w:type="continuationSeparator" w:id="0">
    <w:p w14:paraId="6853C978" w14:textId="77777777" w:rsidR="00AC3DF7" w:rsidRDefault="00AC3DF7" w:rsidP="00F133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338AF" w14:textId="77777777" w:rsidR="001E4B5A" w:rsidRDefault="001E4B5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1116722"/>
      <w:docPartObj>
        <w:docPartGallery w:val="Page Numbers (Bottom of Page)"/>
        <w:docPartUnique/>
      </w:docPartObj>
    </w:sdtPr>
    <w:sdtEndPr/>
    <w:sdtContent>
      <w:sdt>
        <w:sdtPr>
          <w:id w:val="-1769616900"/>
          <w:docPartObj>
            <w:docPartGallery w:val="Page Numbers (Top of Page)"/>
            <w:docPartUnique/>
          </w:docPartObj>
        </w:sdtPr>
        <w:sdtEndPr/>
        <w:sdtContent>
          <w:p w14:paraId="55BA344B" w14:textId="1A610633" w:rsidR="00F1337E" w:rsidRDefault="00F1337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40214F1E" w14:textId="77777777" w:rsidR="00F1337E" w:rsidRDefault="00F1337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29A98A" w14:textId="77777777" w:rsidR="001E4B5A" w:rsidRDefault="001E4B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1C34D" w14:textId="77777777" w:rsidR="00AC3DF7" w:rsidRDefault="00AC3DF7" w:rsidP="00F1337E">
      <w:pPr>
        <w:spacing w:line="240" w:lineRule="auto"/>
      </w:pPr>
      <w:r>
        <w:separator/>
      </w:r>
    </w:p>
  </w:footnote>
  <w:footnote w:type="continuationSeparator" w:id="0">
    <w:p w14:paraId="0BC7DA79" w14:textId="77777777" w:rsidR="00AC3DF7" w:rsidRDefault="00AC3DF7" w:rsidP="00F1337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73F284" w14:textId="77777777" w:rsidR="001E4B5A" w:rsidRDefault="001E4B5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D9A94E" w14:textId="77777777" w:rsidR="001E4B5A" w:rsidRPr="00F20789" w:rsidRDefault="001E4B5A" w:rsidP="001E4B5A">
    <w:pPr>
      <w:pStyle w:val="PlainText"/>
      <w:rPr>
        <w:rFonts w:ascii="Times New Roman" w:hAnsi="Times New Roman"/>
        <w:b/>
        <w:sz w:val="20"/>
        <w:szCs w:val="20"/>
      </w:rPr>
    </w:pPr>
    <w:bookmarkStart w:id="0" w:name="_Hlk84165971"/>
    <w:r w:rsidRPr="00F20789">
      <w:rPr>
        <w:rFonts w:ascii="Times New Roman" w:hAnsi="Times New Roman"/>
        <w:sz w:val="20"/>
        <w:szCs w:val="20"/>
      </w:rPr>
      <w:t xml:space="preserve">Working title:  </w:t>
    </w:r>
    <w:r w:rsidRPr="00F20789">
      <w:rPr>
        <w:rFonts w:ascii="Times New Roman" w:hAnsi="Times New Roman"/>
        <w:b/>
        <w:sz w:val="20"/>
        <w:szCs w:val="20"/>
      </w:rPr>
      <w:t xml:space="preserve">A 20-year </w:t>
    </w:r>
    <w:r>
      <w:rPr>
        <w:rFonts w:ascii="Times New Roman" w:hAnsi="Times New Roman"/>
        <w:b/>
        <w:sz w:val="20"/>
        <w:szCs w:val="20"/>
      </w:rPr>
      <w:t>prospective</w:t>
    </w:r>
    <w:r w:rsidRPr="00F20789">
      <w:rPr>
        <w:rFonts w:ascii="Times New Roman" w:hAnsi="Times New Roman"/>
        <w:b/>
        <w:sz w:val="20"/>
        <w:szCs w:val="20"/>
      </w:rPr>
      <w:t xml:space="preserve"> analysis</w:t>
    </w:r>
    <w:r>
      <w:rPr>
        <w:rFonts w:ascii="Times New Roman" w:hAnsi="Times New Roman"/>
        <w:b/>
        <w:sz w:val="20"/>
        <w:szCs w:val="20"/>
      </w:rPr>
      <w:t xml:space="preserve"> of delusions</w:t>
    </w:r>
    <w:r w:rsidRPr="00F20789">
      <w:rPr>
        <w:rFonts w:ascii="Times New Roman" w:hAnsi="Times New Roman"/>
        <w:b/>
        <w:sz w:val="20"/>
        <w:szCs w:val="20"/>
      </w:rPr>
      <w:t xml:space="preserve"> </w:t>
    </w:r>
  </w:p>
  <w:bookmarkEnd w:id="0"/>
  <w:p w14:paraId="15CEEDEC" w14:textId="3DA3A06B" w:rsidR="00F1337E" w:rsidRDefault="00F1337E">
    <w:pPr>
      <w:pStyle w:val="Header"/>
    </w:pPr>
  </w:p>
  <w:p w14:paraId="40223CF8" w14:textId="77777777" w:rsidR="00F1337E" w:rsidRDefault="00F1337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49014" w14:textId="77777777" w:rsidR="001E4B5A" w:rsidRDefault="001E4B5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C11"/>
    <w:rsid w:val="00005CB5"/>
    <w:rsid w:val="00007C8E"/>
    <w:rsid w:val="000203DD"/>
    <w:rsid w:val="00020A22"/>
    <w:rsid w:val="000267C7"/>
    <w:rsid w:val="00030C8F"/>
    <w:rsid w:val="00030E21"/>
    <w:rsid w:val="000377D5"/>
    <w:rsid w:val="00042C1A"/>
    <w:rsid w:val="00045F45"/>
    <w:rsid w:val="00047270"/>
    <w:rsid w:val="000539E6"/>
    <w:rsid w:val="000575A2"/>
    <w:rsid w:val="00060690"/>
    <w:rsid w:val="00062C71"/>
    <w:rsid w:val="00064931"/>
    <w:rsid w:val="00065FF8"/>
    <w:rsid w:val="00067EB7"/>
    <w:rsid w:val="000709DE"/>
    <w:rsid w:val="000715BF"/>
    <w:rsid w:val="00084B06"/>
    <w:rsid w:val="00086769"/>
    <w:rsid w:val="00095C0C"/>
    <w:rsid w:val="000A01AF"/>
    <w:rsid w:val="000A1B4F"/>
    <w:rsid w:val="000A2654"/>
    <w:rsid w:val="000A3951"/>
    <w:rsid w:val="000A6DA6"/>
    <w:rsid w:val="000B3770"/>
    <w:rsid w:val="000B41B2"/>
    <w:rsid w:val="000B4D57"/>
    <w:rsid w:val="000B6F12"/>
    <w:rsid w:val="000C4FCB"/>
    <w:rsid w:val="000D018D"/>
    <w:rsid w:val="000D0D77"/>
    <w:rsid w:val="000D359A"/>
    <w:rsid w:val="000E3207"/>
    <w:rsid w:val="001114B0"/>
    <w:rsid w:val="0011220A"/>
    <w:rsid w:val="00112505"/>
    <w:rsid w:val="00116E0F"/>
    <w:rsid w:val="00127D37"/>
    <w:rsid w:val="00127DC0"/>
    <w:rsid w:val="00141CD0"/>
    <w:rsid w:val="0015071F"/>
    <w:rsid w:val="00151094"/>
    <w:rsid w:val="00152AFE"/>
    <w:rsid w:val="0015629B"/>
    <w:rsid w:val="0016381A"/>
    <w:rsid w:val="001647A6"/>
    <w:rsid w:val="00164C6D"/>
    <w:rsid w:val="00166D29"/>
    <w:rsid w:val="00171EF1"/>
    <w:rsid w:val="001768FF"/>
    <w:rsid w:val="001770F8"/>
    <w:rsid w:val="00182B49"/>
    <w:rsid w:val="00193E5D"/>
    <w:rsid w:val="001A2DCC"/>
    <w:rsid w:val="001A2EBA"/>
    <w:rsid w:val="001A3762"/>
    <w:rsid w:val="001C12FA"/>
    <w:rsid w:val="001C2185"/>
    <w:rsid w:val="001C395A"/>
    <w:rsid w:val="001C5277"/>
    <w:rsid w:val="001D0034"/>
    <w:rsid w:val="001D2240"/>
    <w:rsid w:val="001D62BA"/>
    <w:rsid w:val="001D6470"/>
    <w:rsid w:val="001E17D3"/>
    <w:rsid w:val="001E4B5A"/>
    <w:rsid w:val="001F0B63"/>
    <w:rsid w:val="001F2A6C"/>
    <w:rsid w:val="001F3433"/>
    <w:rsid w:val="00202D97"/>
    <w:rsid w:val="00204C64"/>
    <w:rsid w:val="00204FD9"/>
    <w:rsid w:val="002145EC"/>
    <w:rsid w:val="00217E55"/>
    <w:rsid w:val="0022119F"/>
    <w:rsid w:val="00225DF8"/>
    <w:rsid w:val="0022798F"/>
    <w:rsid w:val="002308B7"/>
    <w:rsid w:val="00240CC5"/>
    <w:rsid w:val="002418E2"/>
    <w:rsid w:val="00244131"/>
    <w:rsid w:val="00244DA1"/>
    <w:rsid w:val="002453A9"/>
    <w:rsid w:val="00245601"/>
    <w:rsid w:val="00247099"/>
    <w:rsid w:val="0025274B"/>
    <w:rsid w:val="00253765"/>
    <w:rsid w:val="00253BDF"/>
    <w:rsid w:val="00255DD9"/>
    <w:rsid w:val="002573E9"/>
    <w:rsid w:val="0025758B"/>
    <w:rsid w:val="00257C70"/>
    <w:rsid w:val="002618EF"/>
    <w:rsid w:val="002632A3"/>
    <w:rsid w:val="00270406"/>
    <w:rsid w:val="00274E28"/>
    <w:rsid w:val="00281BB2"/>
    <w:rsid w:val="00282C11"/>
    <w:rsid w:val="002836C4"/>
    <w:rsid w:val="0028413C"/>
    <w:rsid w:val="002858C5"/>
    <w:rsid w:val="00294221"/>
    <w:rsid w:val="00294756"/>
    <w:rsid w:val="00296FDD"/>
    <w:rsid w:val="002A0612"/>
    <w:rsid w:val="002A3007"/>
    <w:rsid w:val="002A7694"/>
    <w:rsid w:val="002A79F5"/>
    <w:rsid w:val="002B4DD2"/>
    <w:rsid w:val="002B6D5A"/>
    <w:rsid w:val="002C66A5"/>
    <w:rsid w:val="002C7468"/>
    <w:rsid w:val="002D4266"/>
    <w:rsid w:val="002D4CB8"/>
    <w:rsid w:val="002D5055"/>
    <w:rsid w:val="002D651A"/>
    <w:rsid w:val="002E1985"/>
    <w:rsid w:val="002E1A75"/>
    <w:rsid w:val="002E3CD5"/>
    <w:rsid w:val="002E6385"/>
    <w:rsid w:val="002E7ED8"/>
    <w:rsid w:val="002F3AF7"/>
    <w:rsid w:val="002F607C"/>
    <w:rsid w:val="002F7248"/>
    <w:rsid w:val="0030031D"/>
    <w:rsid w:val="00302CD2"/>
    <w:rsid w:val="003038AB"/>
    <w:rsid w:val="00306246"/>
    <w:rsid w:val="00311314"/>
    <w:rsid w:val="00312174"/>
    <w:rsid w:val="003223E7"/>
    <w:rsid w:val="00323657"/>
    <w:rsid w:val="00335FF3"/>
    <w:rsid w:val="00336143"/>
    <w:rsid w:val="0033632B"/>
    <w:rsid w:val="0035189A"/>
    <w:rsid w:val="00362725"/>
    <w:rsid w:val="00363EED"/>
    <w:rsid w:val="0037207A"/>
    <w:rsid w:val="00372D48"/>
    <w:rsid w:val="00384287"/>
    <w:rsid w:val="003871D4"/>
    <w:rsid w:val="003914C6"/>
    <w:rsid w:val="003937D1"/>
    <w:rsid w:val="00396B4D"/>
    <w:rsid w:val="003A290A"/>
    <w:rsid w:val="003A5868"/>
    <w:rsid w:val="003A64E5"/>
    <w:rsid w:val="003B221D"/>
    <w:rsid w:val="003B44D4"/>
    <w:rsid w:val="003C03C6"/>
    <w:rsid w:val="003C096B"/>
    <w:rsid w:val="003C3906"/>
    <w:rsid w:val="003C5143"/>
    <w:rsid w:val="003C51FC"/>
    <w:rsid w:val="003C5962"/>
    <w:rsid w:val="003C6D0B"/>
    <w:rsid w:val="003D255A"/>
    <w:rsid w:val="003F00A9"/>
    <w:rsid w:val="003F365B"/>
    <w:rsid w:val="003F43D1"/>
    <w:rsid w:val="004012CA"/>
    <w:rsid w:val="00405E8F"/>
    <w:rsid w:val="00410BC1"/>
    <w:rsid w:val="00422FD4"/>
    <w:rsid w:val="00423C0D"/>
    <w:rsid w:val="00425841"/>
    <w:rsid w:val="0042629B"/>
    <w:rsid w:val="00426CCF"/>
    <w:rsid w:val="00431B89"/>
    <w:rsid w:val="0043335B"/>
    <w:rsid w:val="004377C5"/>
    <w:rsid w:val="00437BB3"/>
    <w:rsid w:val="00444F7C"/>
    <w:rsid w:val="00447E4C"/>
    <w:rsid w:val="00450A03"/>
    <w:rsid w:val="00462144"/>
    <w:rsid w:val="00465CEC"/>
    <w:rsid w:val="004762AC"/>
    <w:rsid w:val="00476422"/>
    <w:rsid w:val="00477646"/>
    <w:rsid w:val="00490AB8"/>
    <w:rsid w:val="00492890"/>
    <w:rsid w:val="00497ADE"/>
    <w:rsid w:val="004A613F"/>
    <w:rsid w:val="004B1622"/>
    <w:rsid w:val="004B39D8"/>
    <w:rsid w:val="004B76E8"/>
    <w:rsid w:val="004C0B45"/>
    <w:rsid w:val="004C1F2A"/>
    <w:rsid w:val="004D141D"/>
    <w:rsid w:val="004E1A83"/>
    <w:rsid w:val="004E2525"/>
    <w:rsid w:val="004E4350"/>
    <w:rsid w:val="004F1653"/>
    <w:rsid w:val="005039ED"/>
    <w:rsid w:val="005047E6"/>
    <w:rsid w:val="005101E6"/>
    <w:rsid w:val="00513F48"/>
    <w:rsid w:val="005243F0"/>
    <w:rsid w:val="005263D6"/>
    <w:rsid w:val="005301F4"/>
    <w:rsid w:val="005401EF"/>
    <w:rsid w:val="0056064A"/>
    <w:rsid w:val="00563BA3"/>
    <w:rsid w:val="00571BDD"/>
    <w:rsid w:val="005746C4"/>
    <w:rsid w:val="005779EA"/>
    <w:rsid w:val="005902E1"/>
    <w:rsid w:val="00593248"/>
    <w:rsid w:val="005A19AA"/>
    <w:rsid w:val="005A7970"/>
    <w:rsid w:val="005B7BC7"/>
    <w:rsid w:val="005C1AA8"/>
    <w:rsid w:val="005C2E7D"/>
    <w:rsid w:val="005C42C5"/>
    <w:rsid w:val="005D5243"/>
    <w:rsid w:val="005D6E2E"/>
    <w:rsid w:val="005E022E"/>
    <w:rsid w:val="005E058A"/>
    <w:rsid w:val="005E48B7"/>
    <w:rsid w:val="005E5C59"/>
    <w:rsid w:val="005F6A2C"/>
    <w:rsid w:val="00601A3B"/>
    <w:rsid w:val="00603614"/>
    <w:rsid w:val="00610A25"/>
    <w:rsid w:val="00612926"/>
    <w:rsid w:val="006231C5"/>
    <w:rsid w:val="00624E9C"/>
    <w:rsid w:val="006311DE"/>
    <w:rsid w:val="00631813"/>
    <w:rsid w:val="00632821"/>
    <w:rsid w:val="00634621"/>
    <w:rsid w:val="00635C03"/>
    <w:rsid w:val="00636B37"/>
    <w:rsid w:val="00636C24"/>
    <w:rsid w:val="00647A30"/>
    <w:rsid w:val="00650821"/>
    <w:rsid w:val="006523AB"/>
    <w:rsid w:val="006623CA"/>
    <w:rsid w:val="00667887"/>
    <w:rsid w:val="0067058C"/>
    <w:rsid w:val="006733A1"/>
    <w:rsid w:val="006742E3"/>
    <w:rsid w:val="00681DF7"/>
    <w:rsid w:val="0068212C"/>
    <w:rsid w:val="00683D23"/>
    <w:rsid w:val="00685647"/>
    <w:rsid w:val="00696EEB"/>
    <w:rsid w:val="006A06A1"/>
    <w:rsid w:val="006A1FED"/>
    <w:rsid w:val="006A2900"/>
    <w:rsid w:val="006A32E2"/>
    <w:rsid w:val="006A3EE5"/>
    <w:rsid w:val="006A5E6A"/>
    <w:rsid w:val="006A6B45"/>
    <w:rsid w:val="006B1FC4"/>
    <w:rsid w:val="006B20F2"/>
    <w:rsid w:val="006B7FFD"/>
    <w:rsid w:val="006C6A7C"/>
    <w:rsid w:val="006C77A3"/>
    <w:rsid w:val="006D2E86"/>
    <w:rsid w:val="006D68AA"/>
    <w:rsid w:val="006D698D"/>
    <w:rsid w:val="006F13F7"/>
    <w:rsid w:val="006F4A92"/>
    <w:rsid w:val="006F62B1"/>
    <w:rsid w:val="006F64DA"/>
    <w:rsid w:val="00704D40"/>
    <w:rsid w:val="00711D79"/>
    <w:rsid w:val="0071210E"/>
    <w:rsid w:val="007152E2"/>
    <w:rsid w:val="00724DBA"/>
    <w:rsid w:val="00732AA8"/>
    <w:rsid w:val="00733CE3"/>
    <w:rsid w:val="00742B9E"/>
    <w:rsid w:val="007444C4"/>
    <w:rsid w:val="00750B4E"/>
    <w:rsid w:val="00751340"/>
    <w:rsid w:val="00760A7D"/>
    <w:rsid w:val="007613B2"/>
    <w:rsid w:val="0077079D"/>
    <w:rsid w:val="0077124A"/>
    <w:rsid w:val="007764A3"/>
    <w:rsid w:val="00786C55"/>
    <w:rsid w:val="0078738D"/>
    <w:rsid w:val="00793476"/>
    <w:rsid w:val="007A0658"/>
    <w:rsid w:val="007B3857"/>
    <w:rsid w:val="007B425C"/>
    <w:rsid w:val="007B7594"/>
    <w:rsid w:val="007C0753"/>
    <w:rsid w:val="007C5702"/>
    <w:rsid w:val="007D1BE5"/>
    <w:rsid w:val="007D311E"/>
    <w:rsid w:val="007D507E"/>
    <w:rsid w:val="007D5EBE"/>
    <w:rsid w:val="007D61AE"/>
    <w:rsid w:val="007E461C"/>
    <w:rsid w:val="007F0685"/>
    <w:rsid w:val="00800496"/>
    <w:rsid w:val="008006AA"/>
    <w:rsid w:val="00801524"/>
    <w:rsid w:val="0080277C"/>
    <w:rsid w:val="008068B2"/>
    <w:rsid w:val="0081057E"/>
    <w:rsid w:val="0081714E"/>
    <w:rsid w:val="008206BB"/>
    <w:rsid w:val="008331F8"/>
    <w:rsid w:val="00833A98"/>
    <w:rsid w:val="00841F24"/>
    <w:rsid w:val="00842ABD"/>
    <w:rsid w:val="0084427B"/>
    <w:rsid w:val="00854366"/>
    <w:rsid w:val="00867DB0"/>
    <w:rsid w:val="008772EF"/>
    <w:rsid w:val="0087795B"/>
    <w:rsid w:val="00882E24"/>
    <w:rsid w:val="0088449A"/>
    <w:rsid w:val="00887322"/>
    <w:rsid w:val="0089072D"/>
    <w:rsid w:val="00896694"/>
    <w:rsid w:val="00897EE5"/>
    <w:rsid w:val="008A5001"/>
    <w:rsid w:val="008B06BE"/>
    <w:rsid w:val="008B6BFB"/>
    <w:rsid w:val="008C16B9"/>
    <w:rsid w:val="008C24CD"/>
    <w:rsid w:val="008C39C6"/>
    <w:rsid w:val="008D14FE"/>
    <w:rsid w:val="008D2964"/>
    <w:rsid w:val="008D32E5"/>
    <w:rsid w:val="008D377B"/>
    <w:rsid w:val="008D41B5"/>
    <w:rsid w:val="008D7E79"/>
    <w:rsid w:val="008E040F"/>
    <w:rsid w:val="008E0FB5"/>
    <w:rsid w:val="008E2DC4"/>
    <w:rsid w:val="008E4102"/>
    <w:rsid w:val="008E54F8"/>
    <w:rsid w:val="008F7865"/>
    <w:rsid w:val="009179A0"/>
    <w:rsid w:val="009251E0"/>
    <w:rsid w:val="00932210"/>
    <w:rsid w:val="00933A0D"/>
    <w:rsid w:val="00933EB1"/>
    <w:rsid w:val="00940CC0"/>
    <w:rsid w:val="00941EDF"/>
    <w:rsid w:val="00942792"/>
    <w:rsid w:val="00943286"/>
    <w:rsid w:val="00950EA0"/>
    <w:rsid w:val="00955A5E"/>
    <w:rsid w:val="009573D9"/>
    <w:rsid w:val="0095788E"/>
    <w:rsid w:val="00964452"/>
    <w:rsid w:val="00966E18"/>
    <w:rsid w:val="009679AA"/>
    <w:rsid w:val="00971E30"/>
    <w:rsid w:val="009721C6"/>
    <w:rsid w:val="0097356D"/>
    <w:rsid w:val="009761E5"/>
    <w:rsid w:val="009872BD"/>
    <w:rsid w:val="009946FD"/>
    <w:rsid w:val="00994C93"/>
    <w:rsid w:val="009957CA"/>
    <w:rsid w:val="00995A22"/>
    <w:rsid w:val="00996CBD"/>
    <w:rsid w:val="00996D19"/>
    <w:rsid w:val="00997235"/>
    <w:rsid w:val="00997D19"/>
    <w:rsid w:val="009A77C8"/>
    <w:rsid w:val="009B11CE"/>
    <w:rsid w:val="009B318E"/>
    <w:rsid w:val="009B56B3"/>
    <w:rsid w:val="009C019B"/>
    <w:rsid w:val="009C106E"/>
    <w:rsid w:val="009D02CC"/>
    <w:rsid w:val="009D060D"/>
    <w:rsid w:val="009E58D4"/>
    <w:rsid w:val="009E5C44"/>
    <w:rsid w:val="009F2E22"/>
    <w:rsid w:val="009F6618"/>
    <w:rsid w:val="009F7B16"/>
    <w:rsid w:val="00A00F8F"/>
    <w:rsid w:val="00A0746B"/>
    <w:rsid w:val="00A11A25"/>
    <w:rsid w:val="00A12AB5"/>
    <w:rsid w:val="00A15229"/>
    <w:rsid w:val="00A15A7B"/>
    <w:rsid w:val="00A15D5E"/>
    <w:rsid w:val="00A17E3E"/>
    <w:rsid w:val="00A20415"/>
    <w:rsid w:val="00A2413C"/>
    <w:rsid w:val="00A24213"/>
    <w:rsid w:val="00A2723A"/>
    <w:rsid w:val="00A43BF5"/>
    <w:rsid w:val="00A44CA3"/>
    <w:rsid w:val="00A5024B"/>
    <w:rsid w:val="00A62513"/>
    <w:rsid w:val="00A639D9"/>
    <w:rsid w:val="00A64B26"/>
    <w:rsid w:val="00A64C75"/>
    <w:rsid w:val="00A66184"/>
    <w:rsid w:val="00A71A95"/>
    <w:rsid w:val="00A722BB"/>
    <w:rsid w:val="00A725BF"/>
    <w:rsid w:val="00A76075"/>
    <w:rsid w:val="00A817D6"/>
    <w:rsid w:val="00A83C42"/>
    <w:rsid w:val="00A87979"/>
    <w:rsid w:val="00A93F03"/>
    <w:rsid w:val="00A968E1"/>
    <w:rsid w:val="00AA0B64"/>
    <w:rsid w:val="00AB300A"/>
    <w:rsid w:val="00AB448F"/>
    <w:rsid w:val="00AB64B3"/>
    <w:rsid w:val="00AB6BDB"/>
    <w:rsid w:val="00AC01AE"/>
    <w:rsid w:val="00AC2967"/>
    <w:rsid w:val="00AC3DF7"/>
    <w:rsid w:val="00AC5710"/>
    <w:rsid w:val="00AC7B11"/>
    <w:rsid w:val="00AD0527"/>
    <w:rsid w:val="00AD0FAE"/>
    <w:rsid w:val="00AD1106"/>
    <w:rsid w:val="00AD573A"/>
    <w:rsid w:val="00AE2623"/>
    <w:rsid w:val="00AE7E79"/>
    <w:rsid w:val="00AF305E"/>
    <w:rsid w:val="00AF4E74"/>
    <w:rsid w:val="00B07334"/>
    <w:rsid w:val="00B17622"/>
    <w:rsid w:val="00B235D2"/>
    <w:rsid w:val="00B260A5"/>
    <w:rsid w:val="00B37A0A"/>
    <w:rsid w:val="00B437C7"/>
    <w:rsid w:val="00B447F7"/>
    <w:rsid w:val="00B5011D"/>
    <w:rsid w:val="00B53A37"/>
    <w:rsid w:val="00B551DB"/>
    <w:rsid w:val="00B57403"/>
    <w:rsid w:val="00B57C57"/>
    <w:rsid w:val="00B6094C"/>
    <w:rsid w:val="00B62763"/>
    <w:rsid w:val="00B66FF0"/>
    <w:rsid w:val="00B675F3"/>
    <w:rsid w:val="00B677BE"/>
    <w:rsid w:val="00B71995"/>
    <w:rsid w:val="00B7243B"/>
    <w:rsid w:val="00B8095F"/>
    <w:rsid w:val="00B83278"/>
    <w:rsid w:val="00B9068C"/>
    <w:rsid w:val="00B9577F"/>
    <w:rsid w:val="00BA28DA"/>
    <w:rsid w:val="00BA7DA0"/>
    <w:rsid w:val="00BB077B"/>
    <w:rsid w:val="00BB7569"/>
    <w:rsid w:val="00BC76E9"/>
    <w:rsid w:val="00BD600D"/>
    <w:rsid w:val="00BE25BC"/>
    <w:rsid w:val="00BE4684"/>
    <w:rsid w:val="00BE5A66"/>
    <w:rsid w:val="00BE61FD"/>
    <w:rsid w:val="00BF1170"/>
    <w:rsid w:val="00BF26BB"/>
    <w:rsid w:val="00BF3FB8"/>
    <w:rsid w:val="00C00117"/>
    <w:rsid w:val="00C0349A"/>
    <w:rsid w:val="00C0738D"/>
    <w:rsid w:val="00C117BA"/>
    <w:rsid w:val="00C1260C"/>
    <w:rsid w:val="00C1591B"/>
    <w:rsid w:val="00C2059C"/>
    <w:rsid w:val="00C2137B"/>
    <w:rsid w:val="00C216CF"/>
    <w:rsid w:val="00C21C3C"/>
    <w:rsid w:val="00C23CAB"/>
    <w:rsid w:val="00C24095"/>
    <w:rsid w:val="00C302F8"/>
    <w:rsid w:val="00C3111E"/>
    <w:rsid w:val="00C341CF"/>
    <w:rsid w:val="00C41BE8"/>
    <w:rsid w:val="00C4703C"/>
    <w:rsid w:val="00C5222A"/>
    <w:rsid w:val="00C52E4C"/>
    <w:rsid w:val="00C52E57"/>
    <w:rsid w:val="00C548B3"/>
    <w:rsid w:val="00C56254"/>
    <w:rsid w:val="00C62920"/>
    <w:rsid w:val="00C66CF7"/>
    <w:rsid w:val="00C67A4B"/>
    <w:rsid w:val="00C77E38"/>
    <w:rsid w:val="00C816B8"/>
    <w:rsid w:val="00C867EE"/>
    <w:rsid w:val="00C8757C"/>
    <w:rsid w:val="00C90E47"/>
    <w:rsid w:val="00C92665"/>
    <w:rsid w:val="00CA05D0"/>
    <w:rsid w:val="00CA5297"/>
    <w:rsid w:val="00CB65B7"/>
    <w:rsid w:val="00CC34AB"/>
    <w:rsid w:val="00CC4C3C"/>
    <w:rsid w:val="00CD2FCA"/>
    <w:rsid w:val="00CD350D"/>
    <w:rsid w:val="00CD5B25"/>
    <w:rsid w:val="00CE32F3"/>
    <w:rsid w:val="00CE35CB"/>
    <w:rsid w:val="00CE48EF"/>
    <w:rsid w:val="00CE499A"/>
    <w:rsid w:val="00CF5208"/>
    <w:rsid w:val="00D00253"/>
    <w:rsid w:val="00D0458A"/>
    <w:rsid w:val="00D04947"/>
    <w:rsid w:val="00D04AA6"/>
    <w:rsid w:val="00D04AC7"/>
    <w:rsid w:val="00D05DE1"/>
    <w:rsid w:val="00D113FA"/>
    <w:rsid w:val="00D134B0"/>
    <w:rsid w:val="00D14414"/>
    <w:rsid w:val="00D14FC9"/>
    <w:rsid w:val="00D21616"/>
    <w:rsid w:val="00D30DC0"/>
    <w:rsid w:val="00D310D0"/>
    <w:rsid w:val="00D351C3"/>
    <w:rsid w:val="00D3746B"/>
    <w:rsid w:val="00D4011C"/>
    <w:rsid w:val="00D44C53"/>
    <w:rsid w:val="00D46511"/>
    <w:rsid w:val="00D50151"/>
    <w:rsid w:val="00D50C40"/>
    <w:rsid w:val="00D601B2"/>
    <w:rsid w:val="00D66688"/>
    <w:rsid w:val="00D7105A"/>
    <w:rsid w:val="00D7365B"/>
    <w:rsid w:val="00D759F0"/>
    <w:rsid w:val="00D75E61"/>
    <w:rsid w:val="00D81BA0"/>
    <w:rsid w:val="00D81E7D"/>
    <w:rsid w:val="00D83986"/>
    <w:rsid w:val="00D87228"/>
    <w:rsid w:val="00D9277D"/>
    <w:rsid w:val="00D95ACD"/>
    <w:rsid w:val="00DB1885"/>
    <w:rsid w:val="00DB541A"/>
    <w:rsid w:val="00DB766F"/>
    <w:rsid w:val="00DC14CC"/>
    <w:rsid w:val="00DC2AA1"/>
    <w:rsid w:val="00DC2D3F"/>
    <w:rsid w:val="00DC4CDA"/>
    <w:rsid w:val="00DE09B6"/>
    <w:rsid w:val="00DE373A"/>
    <w:rsid w:val="00DE589D"/>
    <w:rsid w:val="00DE64CD"/>
    <w:rsid w:val="00E003C6"/>
    <w:rsid w:val="00E00D7A"/>
    <w:rsid w:val="00E05B26"/>
    <w:rsid w:val="00E13C43"/>
    <w:rsid w:val="00E13FAB"/>
    <w:rsid w:val="00E222DC"/>
    <w:rsid w:val="00E22A1E"/>
    <w:rsid w:val="00E30247"/>
    <w:rsid w:val="00E3045E"/>
    <w:rsid w:val="00E32F06"/>
    <w:rsid w:val="00E36E75"/>
    <w:rsid w:val="00E37C06"/>
    <w:rsid w:val="00E50CF7"/>
    <w:rsid w:val="00E554DE"/>
    <w:rsid w:val="00E57B9F"/>
    <w:rsid w:val="00E6089C"/>
    <w:rsid w:val="00E6252D"/>
    <w:rsid w:val="00E63989"/>
    <w:rsid w:val="00E63EA1"/>
    <w:rsid w:val="00E6578C"/>
    <w:rsid w:val="00E660ED"/>
    <w:rsid w:val="00E67745"/>
    <w:rsid w:val="00E807CD"/>
    <w:rsid w:val="00E81790"/>
    <w:rsid w:val="00E817E6"/>
    <w:rsid w:val="00E82731"/>
    <w:rsid w:val="00E86732"/>
    <w:rsid w:val="00E87868"/>
    <w:rsid w:val="00E93326"/>
    <w:rsid w:val="00EA1ED9"/>
    <w:rsid w:val="00EA6B43"/>
    <w:rsid w:val="00EA6D43"/>
    <w:rsid w:val="00EA74D2"/>
    <w:rsid w:val="00EB06A8"/>
    <w:rsid w:val="00EB4677"/>
    <w:rsid w:val="00EC3E42"/>
    <w:rsid w:val="00EC4B61"/>
    <w:rsid w:val="00ED2E56"/>
    <w:rsid w:val="00ED3B2C"/>
    <w:rsid w:val="00ED4451"/>
    <w:rsid w:val="00ED49BA"/>
    <w:rsid w:val="00EE11F3"/>
    <w:rsid w:val="00EF0288"/>
    <w:rsid w:val="00EF509E"/>
    <w:rsid w:val="00F05306"/>
    <w:rsid w:val="00F05654"/>
    <w:rsid w:val="00F1337E"/>
    <w:rsid w:val="00F17761"/>
    <w:rsid w:val="00F22E59"/>
    <w:rsid w:val="00F257F7"/>
    <w:rsid w:val="00F2613F"/>
    <w:rsid w:val="00F26EA4"/>
    <w:rsid w:val="00F27FE3"/>
    <w:rsid w:val="00F43331"/>
    <w:rsid w:val="00F43814"/>
    <w:rsid w:val="00F44F37"/>
    <w:rsid w:val="00F537B7"/>
    <w:rsid w:val="00F55120"/>
    <w:rsid w:val="00F5734F"/>
    <w:rsid w:val="00F5770E"/>
    <w:rsid w:val="00F61532"/>
    <w:rsid w:val="00F63F4F"/>
    <w:rsid w:val="00F7468A"/>
    <w:rsid w:val="00F8098A"/>
    <w:rsid w:val="00F83980"/>
    <w:rsid w:val="00F844B8"/>
    <w:rsid w:val="00F86AF7"/>
    <w:rsid w:val="00F921E8"/>
    <w:rsid w:val="00F9252F"/>
    <w:rsid w:val="00FA5B9F"/>
    <w:rsid w:val="00FA65FB"/>
    <w:rsid w:val="00FB683D"/>
    <w:rsid w:val="00FC117F"/>
    <w:rsid w:val="00FC219A"/>
    <w:rsid w:val="00FC3CB3"/>
    <w:rsid w:val="00FC6D84"/>
    <w:rsid w:val="00FE016F"/>
    <w:rsid w:val="00FE55E0"/>
    <w:rsid w:val="00FF184B"/>
    <w:rsid w:val="00FF7C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F7BA2"/>
  <w15:chartTrackingRefBased/>
  <w15:docId w15:val="{4495E403-8E16-41BC-9AB1-A8A1BB4FA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74B"/>
    <w:pPr>
      <w:widowControl w:val="0"/>
      <w:adjustRightInd w:val="0"/>
      <w:spacing w:after="0" w:line="360" w:lineRule="atLeast"/>
      <w:jc w:val="both"/>
      <w:textAlignment w:val="baseline"/>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282C11"/>
    <w:rPr>
      <w:sz w:val="16"/>
      <w:szCs w:val="16"/>
    </w:rPr>
  </w:style>
  <w:style w:type="paragraph" w:styleId="CommentText">
    <w:name w:val="annotation text"/>
    <w:basedOn w:val="Normal"/>
    <w:link w:val="CommentTextChar"/>
    <w:semiHidden/>
    <w:rsid w:val="00282C11"/>
    <w:rPr>
      <w:sz w:val="20"/>
      <w:szCs w:val="20"/>
    </w:rPr>
  </w:style>
  <w:style w:type="character" w:customStyle="1" w:styleId="CommentTextChar">
    <w:name w:val="Comment Text Char"/>
    <w:basedOn w:val="DefaultParagraphFont"/>
    <w:link w:val="CommentText"/>
    <w:semiHidden/>
    <w:rsid w:val="00282C11"/>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F1337E"/>
    <w:pPr>
      <w:widowControl/>
      <w:tabs>
        <w:tab w:val="center" w:pos="4680"/>
        <w:tab w:val="right" w:pos="9360"/>
      </w:tabs>
      <w:adjustRightInd/>
      <w:spacing w:line="240" w:lineRule="auto"/>
      <w:jc w:val="left"/>
      <w:textAlignment w:val="auto"/>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F1337E"/>
  </w:style>
  <w:style w:type="paragraph" w:styleId="Footer">
    <w:name w:val="footer"/>
    <w:basedOn w:val="Normal"/>
    <w:link w:val="FooterChar"/>
    <w:uiPriority w:val="99"/>
    <w:unhideWhenUsed/>
    <w:rsid w:val="00F1337E"/>
    <w:pPr>
      <w:widowControl/>
      <w:tabs>
        <w:tab w:val="center" w:pos="4680"/>
        <w:tab w:val="right" w:pos="9360"/>
      </w:tabs>
      <w:adjustRightInd/>
      <w:spacing w:line="240" w:lineRule="auto"/>
      <w:jc w:val="left"/>
      <w:textAlignment w:val="auto"/>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F1337E"/>
  </w:style>
  <w:style w:type="paragraph" w:styleId="PlainText">
    <w:name w:val="Plain Text"/>
    <w:basedOn w:val="Normal"/>
    <w:link w:val="PlainTextChar"/>
    <w:uiPriority w:val="99"/>
    <w:semiHidden/>
    <w:unhideWhenUsed/>
    <w:rsid w:val="00F1337E"/>
    <w:pPr>
      <w:widowControl/>
      <w:adjustRightInd/>
      <w:spacing w:line="240" w:lineRule="auto"/>
      <w:jc w:val="left"/>
      <w:textAlignment w:val="auto"/>
    </w:pPr>
    <w:rPr>
      <w:rFonts w:ascii="Garamond" w:eastAsia="Calibri" w:hAnsi="Garamond"/>
      <w:color w:val="000000"/>
    </w:rPr>
  </w:style>
  <w:style w:type="character" w:customStyle="1" w:styleId="PlainTextChar">
    <w:name w:val="Plain Text Char"/>
    <w:basedOn w:val="DefaultParagraphFont"/>
    <w:link w:val="PlainText"/>
    <w:uiPriority w:val="99"/>
    <w:semiHidden/>
    <w:rsid w:val="00F1337E"/>
    <w:rPr>
      <w:rFonts w:ascii="Garamond" w:eastAsia="Calibri" w:hAnsi="Garamond"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19</Characters>
  <Application>Microsoft Office Word</Application>
  <DocSecurity>0</DocSecurity>
  <Lines>9</Lines>
  <Paragraphs>2</Paragraphs>
  <ScaleCrop>false</ScaleCrop>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n, Cherise</dc:creator>
  <cp:keywords/>
  <dc:description/>
  <cp:lastModifiedBy>Rosen, Cherise</cp:lastModifiedBy>
  <cp:revision>2</cp:revision>
  <cp:lastPrinted>2021-10-03T20:07:00Z</cp:lastPrinted>
  <dcterms:created xsi:type="dcterms:W3CDTF">2022-06-21T14:35:00Z</dcterms:created>
  <dcterms:modified xsi:type="dcterms:W3CDTF">2022-06-21T14:35:00Z</dcterms:modified>
</cp:coreProperties>
</file>